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18B6750" w14:textId="3D1FB6E6" w:rsidR="00BF3B0E" w:rsidRPr="003B461E" w:rsidRDefault="00DA45C1" w:rsidP="00DA5B50">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4B85C11" w:rsidR="00BF3B0E" w:rsidRPr="003B461E" w:rsidRDefault="00DA45C1" w:rsidP="00DA5B50">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FB0A8BB" w:rsidR="00BF3B0E" w:rsidRPr="003B461E" w:rsidRDefault="00DA45C1" w:rsidP="00DA5B50">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745DC63"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D462821"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17007F8F"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092A42DB"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3BC05B1" w:rsidR="00BF3B0E" w:rsidRPr="003B461E" w:rsidRDefault="00DA45C1" w:rsidP="00DA5B50">
            <w:pPr>
              <w:spacing w:line="360"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B1BF64D" w:rsidR="00BF3B0E" w:rsidRPr="00DA5B50" w:rsidRDefault="00DA5B50" w:rsidP="00DA5B50">
            <w:pPr>
              <w:spacing w:line="360" w:lineRule="auto"/>
              <w:rPr>
                <w:rFonts w:ascii="Arial" w:eastAsia="Arial" w:hAnsi="Arial" w:cs="Arial"/>
                <w:bCs/>
                <w:color w:val="000000" w:themeColor="text1"/>
              </w:rPr>
            </w:pPr>
            <w:r w:rsidRPr="00DA5B50">
              <w:rPr>
                <w:rFonts w:ascii="Arial" w:eastAsia="Arial" w:hAnsi="Arial" w:cs="Arial"/>
                <w:bCs/>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843A623"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6272B202"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A78172D"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2411E8C"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3036FB81"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2A28585"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FE92BF6"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67536793"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5B97010"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DF3E9BC"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1DD2A422" w:rsidR="00BF3B0E" w:rsidRPr="003B461E" w:rsidRDefault="00DA5B50" w:rsidP="00DA5B50">
            <w:pPr>
              <w:spacing w:line="360"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71A7C904"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NA</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55AFB0D"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262DA16"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3B2AB37A"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231C1C19" w:rsidR="00BF3B0E" w:rsidRPr="003B461E" w:rsidRDefault="00DA5B5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NA</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1832B533"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1545197"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F9A2261"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4D0EF64" w:rsidR="00BF3B0E" w:rsidRPr="003B461E" w:rsidRDefault="00DA5B50" w:rsidP="00DA5B50">
            <w:pPr>
              <w:spacing w:line="360"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5BD3328"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05875B7"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CA8E19F" w:rsidR="00BF3B0E" w:rsidRPr="003B461E" w:rsidRDefault="00DA45C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3CE4398A" w:rsidR="00BF3B0E" w:rsidRPr="003B461E" w:rsidRDefault="00DA5B5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In highlights </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23E7130D" w:rsidR="00BF3B0E" w:rsidRPr="003B461E" w:rsidRDefault="00DA5B50">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0E9ADD53" w:rsidR="00BF3B0E" w:rsidRPr="003B461E" w:rsidRDefault="00DA45C1">
            <w:pPr>
              <w:spacing w:line="360" w:lineRule="auto"/>
              <w:jc w:val="center"/>
              <w:rPr>
                <w:rFonts w:ascii="Arial" w:eastAsia="Arial" w:hAnsi="Arial" w:cs="Arial"/>
                <w:color w:val="000000" w:themeColor="text1"/>
              </w:rPr>
            </w:pPr>
            <w:r>
              <w:rPr>
                <w:rFonts w:ascii="Arial" w:eastAsia="Arial" w:hAnsi="Arial" w:cs="Arial"/>
                <w:color w:val="000000" w:themeColor="text1"/>
              </w:rPr>
              <w:t>appendix</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8600280" w:rsidR="00BF3B0E" w:rsidRPr="003B461E" w:rsidRDefault="00DA5B50">
            <w:pPr>
              <w:spacing w:line="360" w:lineRule="auto"/>
              <w:jc w:val="center"/>
              <w:rPr>
                <w:rFonts w:ascii="Arial" w:eastAsia="Arial" w:hAnsi="Arial" w:cs="Arial"/>
                <w:color w:val="000000" w:themeColor="text1"/>
              </w:rPr>
            </w:pPr>
            <w:r>
              <w:rPr>
                <w:rFonts w:ascii="Arial" w:eastAsia="Arial" w:hAnsi="Arial" w:cs="Arial"/>
                <w:color w:val="000000" w:themeColor="text1"/>
              </w:rPr>
              <w:t>2-</w:t>
            </w:r>
            <w:r w:rsidR="00DA45C1">
              <w:rPr>
                <w:rFonts w:ascii="Arial" w:eastAsia="Arial" w:hAnsi="Arial" w:cs="Arial"/>
                <w:color w:val="000000" w:themeColor="text1"/>
              </w:rPr>
              <w:t>3</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33B6B95A"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reference to the SCARE 2020 publication by stating: ‘This case report has been reported in line with the </w:t>
            </w:r>
            <w:r w:rsidR="00F104A7">
              <w:rPr>
                <w:rFonts w:ascii="Arial" w:eastAsia="Arial" w:hAnsi="Arial" w:cs="Arial"/>
                <w:color w:val="000000" w:themeColor="text1"/>
              </w:rPr>
              <w:t>c</w:t>
            </w:r>
            <w:r w:rsidRPr="003B461E">
              <w:rPr>
                <w:rFonts w:ascii="Arial" w:eastAsia="Arial" w:hAnsi="Arial" w:cs="Arial"/>
                <w:color w:val="000000" w:themeColor="text1"/>
              </w:rPr>
              <w:t xml:space="preserve"> [include citation]’ at the end of the introductory section.</w:t>
            </w:r>
          </w:p>
        </w:tc>
        <w:tc>
          <w:tcPr>
            <w:tcW w:w="1155" w:type="dxa"/>
          </w:tcPr>
          <w:p w14:paraId="4FA9F9D5" w14:textId="5932DC00" w:rsidR="00BF3B0E" w:rsidRPr="003B461E" w:rsidRDefault="00DA5B50">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591C3" w14:textId="77777777" w:rsidR="00543CD3" w:rsidRDefault="00543CD3" w:rsidP="0068222F">
      <w:r>
        <w:separator/>
      </w:r>
    </w:p>
  </w:endnote>
  <w:endnote w:type="continuationSeparator" w:id="0">
    <w:p w14:paraId="65FC1944" w14:textId="77777777" w:rsidR="00543CD3" w:rsidRDefault="00543CD3"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CD451" w14:textId="77777777" w:rsidR="00543CD3" w:rsidRDefault="00543CD3" w:rsidP="0068222F">
      <w:r>
        <w:separator/>
      </w:r>
    </w:p>
  </w:footnote>
  <w:footnote w:type="continuationSeparator" w:id="0">
    <w:p w14:paraId="2422AB13" w14:textId="77777777" w:rsidR="00543CD3" w:rsidRDefault="00543CD3"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4430C2"/>
    <w:rsid w:val="00543CD3"/>
    <w:rsid w:val="0068222F"/>
    <w:rsid w:val="00A52C8E"/>
    <w:rsid w:val="00B8327C"/>
    <w:rsid w:val="00BF3B0E"/>
    <w:rsid w:val="00DA45C1"/>
    <w:rsid w:val="00DA5B50"/>
    <w:rsid w:val="00F104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500</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Salimi Fatemeh (RTH) OUH</cp:lastModifiedBy>
  <cp:revision>3</cp:revision>
  <cp:lastPrinted>2022-01-10T22:02:00Z</cp:lastPrinted>
  <dcterms:created xsi:type="dcterms:W3CDTF">2021-12-02T16:25:00Z</dcterms:created>
  <dcterms:modified xsi:type="dcterms:W3CDTF">2022-01-10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